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1421CFEC" w14:textId="1CAC421E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6</w:t>
      </w:r>
    </w:p>
    <w:p w14:paraId="106826A0" w14:textId="6B3BFCD7" w:rsidR="00BC4BBB" w:rsidRPr="00BC4BB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financial situation</w:t>
      </w:r>
    </w:p>
    <w:tbl>
      <w:tblPr>
        <w:tblStyle w:val="TableGrid"/>
        <w:tblpPr w:leftFromText="141" w:rightFromText="141" w:vertAnchor="text" w:horzAnchor="margin" w:tblpY="48"/>
        <w:tblW w:w="98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615"/>
        <w:gridCol w:w="607"/>
        <w:gridCol w:w="620"/>
        <w:gridCol w:w="422"/>
        <w:gridCol w:w="2911"/>
        <w:gridCol w:w="617"/>
        <w:gridCol w:w="617"/>
        <w:gridCol w:w="617"/>
        <w:gridCol w:w="667"/>
      </w:tblGrid>
      <w:tr w:rsidR="00466F64" w:rsidRPr="00A9310B" w14:paraId="63C175F4" w14:textId="77777777" w:rsidTr="00466F64">
        <w:tc>
          <w:tcPr>
            <w:tcW w:w="2136" w:type="dxa"/>
            <w:vMerge w:val="restart"/>
            <w:vAlign w:val="center"/>
          </w:tcPr>
          <w:p w14:paraId="5535C8DB" w14:textId="0E78649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A9310B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MAS scores</w:t>
            </w:r>
          </w:p>
        </w:tc>
        <w:tc>
          <w:tcPr>
            <w:tcW w:w="615" w:type="dxa"/>
            <w:vMerge w:val="restart"/>
            <w:vAlign w:val="center"/>
          </w:tcPr>
          <w:p w14:paraId="0B67540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07" w:type="dxa"/>
            <w:vMerge w:val="restart"/>
            <w:vAlign w:val="center"/>
          </w:tcPr>
          <w:p w14:paraId="160E40B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0" w:type="dxa"/>
            <w:vMerge w:val="restart"/>
            <w:vAlign w:val="center"/>
          </w:tcPr>
          <w:p w14:paraId="3BD4A51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2" w:type="dxa"/>
            <w:vMerge w:val="restart"/>
            <w:vAlign w:val="center"/>
          </w:tcPr>
          <w:p w14:paraId="67CE0E3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1" w:type="dxa"/>
            <w:vMerge w:val="restart"/>
            <w:vAlign w:val="center"/>
          </w:tcPr>
          <w:p w14:paraId="670429EC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17" w:type="dxa"/>
            <w:vMerge w:val="restart"/>
            <w:vAlign w:val="center"/>
          </w:tcPr>
          <w:p w14:paraId="25C929B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34" w:type="dxa"/>
            <w:gridSpan w:val="2"/>
            <w:vAlign w:val="center"/>
          </w:tcPr>
          <w:p w14:paraId="31510E7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667" w:type="dxa"/>
            <w:vMerge w:val="restart"/>
            <w:vAlign w:val="center"/>
          </w:tcPr>
          <w:p w14:paraId="0DA3E62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A9310B" w14:paraId="2AB5CE13" w14:textId="77777777" w:rsidTr="00466F64"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14:paraId="0FD7014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</w:tcPr>
          <w:p w14:paraId="465919B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14:paraId="633C9DA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</w:tcPr>
          <w:p w14:paraId="2778180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bottom w:val="single" w:sz="4" w:space="0" w:color="auto"/>
            </w:tcBorders>
            <w:vAlign w:val="center"/>
          </w:tcPr>
          <w:p w14:paraId="453DDB7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911" w:type="dxa"/>
            <w:vMerge/>
            <w:tcBorders>
              <w:bottom w:val="single" w:sz="4" w:space="0" w:color="auto"/>
            </w:tcBorders>
            <w:vAlign w:val="center"/>
          </w:tcPr>
          <w:p w14:paraId="711A57A6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bottom w:val="single" w:sz="4" w:space="0" w:color="auto"/>
            </w:tcBorders>
            <w:vAlign w:val="center"/>
          </w:tcPr>
          <w:p w14:paraId="1AA1643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3C8E041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2F40DBF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6642C61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A9310B" w14:paraId="2F3BFC0B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1BAF7C7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364647E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414159F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0325F61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625D6B4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34EA3840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87CC07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04F0B7E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1CBD98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246419B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7B342AB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2B40F50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60609B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0B0172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E74693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2F5321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390087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7A1316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DF0AEB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56B266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AAC1BC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7</w:t>
            </w:r>
          </w:p>
        </w:tc>
      </w:tr>
      <w:tr w:rsidR="00466F64" w:rsidRPr="00A9310B" w14:paraId="322EA927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31160A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CB4D76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0B87F3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0F5DB1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2E2E75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5D189E2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2A3936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85B546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2C2AA4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10BF12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5</w:t>
            </w:r>
          </w:p>
        </w:tc>
      </w:tr>
      <w:tr w:rsidR="00466F64" w:rsidRPr="00A9310B" w14:paraId="61856A41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431C040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4D43A1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CC6711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63EDFB5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BD00D0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7917A66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3116A4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E26193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6A2A93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941EF4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A7A9CEE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64A3C4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8F7ECA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A3F841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1BC094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5BDB4B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9CB10A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E4B6CC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E99D7E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EFC942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ACD8BD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96</w:t>
            </w:r>
          </w:p>
        </w:tc>
      </w:tr>
      <w:tr w:rsidR="00466F64" w:rsidRPr="00A9310B" w14:paraId="5FBA1400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CE350F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7A6134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93DAAC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DCEAD4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CD9596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9468BA6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26815A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E128F6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914ABC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90DC13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466F64" w:rsidRPr="00A9310B" w14:paraId="669AF42D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009E269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4E3BE3A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A991AE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EA97BF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1706669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B9B565F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14D635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0E8B89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AFDD38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6A943C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7B9CAE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19640F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C47C6D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8A3B79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BC5F58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468998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BD5A774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E85F2D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3C1286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43891A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939568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466F64" w:rsidRPr="00A9310B" w14:paraId="2F88A9A6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DAA6A9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DC81F2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1604ED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6BDA45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456585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2F8837C2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7CFD6D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B717C8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BC3F88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8221B9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64</w:t>
            </w:r>
          </w:p>
        </w:tc>
      </w:tr>
      <w:tr w:rsidR="00466F64" w:rsidRPr="00A9310B" w14:paraId="4B3F1264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28E1179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E524D2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6678AF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D4B1AD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551A6A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87290B6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E26534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F54ED3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81CE91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827D5B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F4F229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DB16DA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AC88C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AB041F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6DF18F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7CC8D3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D529BF9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536784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5AFEC1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9011B1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A78973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466F64" w:rsidRPr="00A9310B" w14:paraId="3965C364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EE67C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0EFE7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44697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8F562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E8A7B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8766B32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1FB4FF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13727F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C05374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F256A2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1</w:t>
            </w:r>
          </w:p>
        </w:tc>
      </w:tr>
      <w:tr w:rsidR="00466F64" w:rsidRPr="00A9310B" w14:paraId="3A6831C9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1005A4C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438F2AC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6668EEE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62A11EB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5A24C27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4F45944B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B56D02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0C7BFF8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0C076B1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13A4F56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E8F5B52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A4AC80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1E8B6D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7BB517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8300EC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6B3C10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90045F7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A88DF3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FE7E33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E04DBE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B75BAE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466F64" w:rsidRPr="00A9310B" w14:paraId="03DF7C38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CAF563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D8B7EE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B8F641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6FFA4D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863A7E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22CC33A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A4A430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DFAAE9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5091DD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9CB35E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43</w:t>
            </w:r>
          </w:p>
        </w:tc>
      </w:tr>
      <w:tr w:rsidR="00466F64" w:rsidRPr="00A9310B" w14:paraId="7CBF7E0A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2FAD24B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0667F6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732AD7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E34C12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18E2239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67B794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9E9299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0EE06B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684411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AC117E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CFFB414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953468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AC4D33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BE918E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86D9AC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FD6BE7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C55F20F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8341C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22394F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A1623C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E66E8D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32</w:t>
            </w:r>
          </w:p>
        </w:tc>
      </w:tr>
      <w:tr w:rsidR="00466F64" w:rsidRPr="00A9310B" w14:paraId="3CEC3132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8AC6F2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A31302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C11A4F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BF3165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7ACC35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9CE1826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281513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6152B3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52758A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1802A8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466F64" w:rsidRPr="00A9310B" w14:paraId="3026D4A2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4C280ED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7CD8F5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3FFE80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6B75009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02A4E64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B2396B4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F59277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A4D152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A309A8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5A543C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495D06C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CB8176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D67A2D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BDFD23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48FC72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AD891E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161A66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A3A923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4073F8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51D4D8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033F6F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466F64" w:rsidRPr="00A9310B" w14:paraId="11389C69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2699AA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85EAB4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2DC5AA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A8F103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D6EBDE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C77A37A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4C75C7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F32C5E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9DE064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5A2CA5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466F64" w:rsidRPr="00A9310B" w14:paraId="059C05F7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43D51BD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19A140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2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EFFDD6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68DCEE5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7EAF5AA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836F3C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F33954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8F2992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DEAA7F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E3A820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A955585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D9D950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16AB4D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5A75AC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052DF4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64DB11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D8EAB12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545BFD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FDD369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484A54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FC4C3B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7</w:t>
            </w:r>
          </w:p>
        </w:tc>
      </w:tr>
      <w:tr w:rsidR="00466F64" w:rsidRPr="00A9310B" w14:paraId="4EE0A7F3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FE837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6564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27D65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57134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8ABFA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9E6C94D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5C556D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EA0E44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D62226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8CF96F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84</w:t>
            </w:r>
          </w:p>
        </w:tc>
      </w:tr>
      <w:tr w:rsidR="00466F64" w:rsidRPr="00A9310B" w14:paraId="31EA11BC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1B98041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31E1FF5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460E42D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2C260FF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4B3F278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50DB899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139ED6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6562F5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362CDA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60798B8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D2F291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BB7176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A0A073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DC47EC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641A84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FE0DCB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0814D0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B74BD8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8973EC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D51341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F48F6C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466F64" w:rsidRPr="00A9310B" w14:paraId="6F26B96E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549706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D6975E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1DD2D5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D21E17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7D2565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2B45FFA0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76C585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285084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49C228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4E5637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99</w:t>
            </w:r>
          </w:p>
        </w:tc>
      </w:tr>
      <w:tr w:rsidR="00466F64" w:rsidRPr="00A9310B" w14:paraId="6507AF8B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3BA496F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43F574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D03C2F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45C445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2B6B51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64F0EE0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1FA6C1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F11511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661F6E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749607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4B3E00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2E6454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6FDAB1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C9843A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8692CE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5EC405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36DC3D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4FFE93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8A2234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F30BF1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C200D8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05</w:t>
            </w:r>
          </w:p>
        </w:tc>
      </w:tr>
      <w:tr w:rsidR="00466F64" w:rsidRPr="00A9310B" w14:paraId="44B287F2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3A5C97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A2F26D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DF2A21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040E98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54AC69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0B168B3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10A465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2392AA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625629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343A23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3</w:t>
            </w:r>
          </w:p>
        </w:tc>
      </w:tr>
      <w:tr w:rsidR="00466F64" w:rsidRPr="00A9310B" w14:paraId="086EC1FD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10162DB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DE3FD4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E77563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73327CC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72E8C1C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65E6B52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F4811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AC1935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F3DE54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49237A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BEE95F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C14CE1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533379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8E9C4D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B319CD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95B90A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8C8D2E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B507E9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A14BB3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86044A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037135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466F64" w:rsidRPr="00A9310B" w14:paraId="36D1DCC5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AFB69D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A18196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994268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39761F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195EE6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FE910E3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B3991F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A228E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A07A37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216268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22</w:t>
            </w:r>
          </w:p>
        </w:tc>
      </w:tr>
      <w:tr w:rsidR="00466F64" w:rsidRPr="00A9310B" w14:paraId="75E85D1A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2C0F3A7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F4303A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28F10E3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2BC26C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729953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14E136F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B4C427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79FCC5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86E128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1C963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0475519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E48A7A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455942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221833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AB2E5B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2C235B1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369A737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740D57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D4A83C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EAD8C8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2F51C3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6</w:t>
            </w:r>
          </w:p>
        </w:tc>
      </w:tr>
      <w:tr w:rsidR="00466F64" w:rsidRPr="00A9310B" w14:paraId="3C6F3D09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987CF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FFFF1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EA78B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24D58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204A7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5D6DBA8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EB576B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297937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C01C99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B9FCC5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</w:tr>
      <w:tr w:rsidR="00466F64" w:rsidRPr="00A9310B" w14:paraId="686C08A0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12855FD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21BB296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242F396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42B9924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642DD60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4D77DC40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0A494EB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95D25D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458233E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2F0EDE1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466F64" w:rsidRPr="00A9310B" w14:paraId="2ABBC98C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393D94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A02B1D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46D380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D0C5EB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E9A15A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83C8D18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5FD8FC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B80EE9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C4E5DB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56E122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E58FAC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12FD61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3357FE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678C6A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26A55D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46CE93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13C76A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7A0554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CF5887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2815C7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7C4A77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846</w:t>
            </w:r>
          </w:p>
        </w:tc>
      </w:tr>
      <w:tr w:rsidR="00466F64" w:rsidRPr="00A9310B" w14:paraId="09B63864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7698DAB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10B6A15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0DF18C1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698D7E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09F889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7346FFB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5CDC01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14E0DE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A77A2C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AAC293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466F64" w:rsidRPr="00A9310B" w14:paraId="3316BE5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2E9E0F2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0B7EED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B524CE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F5D068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ECF0D8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8474FB1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2C938C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C931CD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2C5CD4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960011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775</w:t>
            </w:r>
          </w:p>
        </w:tc>
      </w:tr>
      <w:tr w:rsidR="00466F64" w:rsidRPr="00A9310B" w14:paraId="7DA7B13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A90505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D67F44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813F2C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054CC9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03903F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65AB98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18D62B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810D00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80AB78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E2F74F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466F64" w:rsidRPr="00A9310B" w14:paraId="7F942FD9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2545E0A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4C8022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0807F88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34D507E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B9D656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104953D4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821B34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FE7544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899FFF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6FC7EA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06</w:t>
            </w:r>
          </w:p>
        </w:tc>
      </w:tr>
      <w:tr w:rsidR="00466F64" w:rsidRPr="00A9310B" w14:paraId="67D79AF7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2FC8DD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DDA749A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0B82FC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50CE9F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B785CF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392EDA3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6B3366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43A92A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61952A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484DB2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8</w:t>
            </w:r>
          </w:p>
        </w:tc>
      </w:tr>
      <w:tr w:rsidR="00466F64" w:rsidRPr="00A9310B" w14:paraId="2A5267E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560D9F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F9773B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03FCF4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B00E5A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C76734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7308B08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C52ACD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ABE76F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7E6FC6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36D11D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466F64" w:rsidRPr="00A9310B" w14:paraId="7A3285C7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3669F4D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19E2E51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307AE53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75B93F1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5EB6E8D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A106271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19D621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DC7F7E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B7EF91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7126D7D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466F64" w:rsidRPr="00A9310B" w14:paraId="245CB2A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F43121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B1AAEE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9B417E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D05BFC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09BEED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9279AE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F6F85F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472FE9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A9EBB7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68B2D7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466F64" w:rsidRPr="00A9310B" w14:paraId="1C21BB86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3FA5B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C6060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E2D1A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91BE9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49BFA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84991B4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96776C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144F96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E20ABF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6725B3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36</w:t>
            </w:r>
          </w:p>
        </w:tc>
      </w:tr>
      <w:tr w:rsidR="00466F64" w:rsidRPr="00A9310B" w14:paraId="53FDB095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5523D13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5A1E9E3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63A7D53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38AC15F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3CD2B2C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7A20D879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591DA0E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0B29D00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F3DF61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4716E28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DF0D835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66C25E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DF7370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008050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EB4C6F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840BB47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65D87A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D2B05D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68BC49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B0203F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75EE12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466F64" w:rsidRPr="00A9310B" w14:paraId="45B5B59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BA33BD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03AEDF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FC6D35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9A5E76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CAB227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C57584C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DE346A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31B70B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EBF8E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5B82D7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</w:tr>
      <w:tr w:rsidR="00466F64" w:rsidRPr="00A9310B" w14:paraId="19D77EC6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6704C0B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C6127C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640098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1BB8DF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342F10F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1A26B799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A5E38A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BB14BB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BB2A9E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02C2D6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7C0F1C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B27330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9DE00E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4D5FBA1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0233B89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2AFCDC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D758741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0D2CB8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1D6470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46F49E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C7320D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64</w:t>
            </w:r>
          </w:p>
        </w:tc>
      </w:tr>
      <w:tr w:rsidR="00466F64" w:rsidRPr="00A9310B" w14:paraId="49D70928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0099A7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B78BD3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1FF16C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21ACF6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99371EB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886137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A6C1C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A64FCE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F4735C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9E824C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583</w:t>
            </w:r>
          </w:p>
        </w:tc>
      </w:tr>
      <w:tr w:rsidR="00466F64" w:rsidRPr="00A9310B" w14:paraId="6B4B1741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598725D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0C3689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38F7D1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2BF6D5E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4D392F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3B97263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C65E7F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C813B8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4D4D46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3E535B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 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086C7F7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3AC80E07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7CEEE4C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898A59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3154C6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31FD36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6FD9F5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AD6715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FC647D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4BF7A2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0BDB24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466F64" w:rsidRPr="00A9310B" w14:paraId="4DEE9F94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563E5B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4711DED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295C6F2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6FDEE14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6A37000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70C77B5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4592E1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C496825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72D13C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75DA0C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662</w:t>
            </w:r>
          </w:p>
        </w:tc>
      </w:tr>
      <w:tr w:rsidR="00466F64" w:rsidRPr="00A9310B" w14:paraId="3A519F99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566CD91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8D0350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2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68EE478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2DFBFC3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1CCC7276" w14:textId="77777777" w:rsidR="00466F64" w:rsidRPr="00E96CEE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A4FCB71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23C9F3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AB3FF4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65536E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E27721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3A9D4B0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8647AF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1CEFD8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CE1C232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BE3C603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C3056BB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57BFE4E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0D7BCEC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F77614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1DAEB4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681FBE8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50</w:t>
            </w:r>
          </w:p>
        </w:tc>
      </w:tr>
      <w:tr w:rsidR="00466F64" w:rsidRPr="00A9310B" w14:paraId="79CB6DC7" w14:textId="77777777" w:rsidTr="00466F64">
        <w:tc>
          <w:tcPr>
            <w:tcW w:w="2136" w:type="dxa"/>
            <w:vMerge/>
            <w:tcBorders>
              <w:top w:val="nil"/>
            </w:tcBorders>
            <w:vAlign w:val="center"/>
          </w:tcPr>
          <w:p w14:paraId="355142D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</w:tcBorders>
            <w:vAlign w:val="center"/>
          </w:tcPr>
          <w:p w14:paraId="097F442D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</w:tcBorders>
            <w:vAlign w:val="center"/>
          </w:tcPr>
          <w:p w14:paraId="726719AF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</w:tcBorders>
            <w:vAlign w:val="center"/>
          </w:tcPr>
          <w:p w14:paraId="78513646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</w:tcBorders>
            <w:vAlign w:val="center"/>
          </w:tcPr>
          <w:p w14:paraId="5E9C0441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</w:tcBorders>
            <w:vAlign w:val="center"/>
          </w:tcPr>
          <w:p w14:paraId="225C0FF3" w14:textId="77777777" w:rsidR="00466F64" w:rsidRPr="00E96CEE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Financial situation * Openness to experience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40DCAB0E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6C9B0064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116AE109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4C47CE8A" w14:textId="77777777" w:rsidR="00466F64" w:rsidRPr="00E96CEE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96CEE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E96CEE">
              <w:rPr>
                <w:rFonts w:cs="Times New Roman"/>
                <w:color w:val="000000"/>
                <w:sz w:val="16"/>
                <w:szCs w:val="16"/>
              </w:rPr>
              <w:t>851</w:t>
            </w:r>
          </w:p>
        </w:tc>
      </w:tr>
    </w:tbl>
    <w:p w14:paraId="113BDED9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3F784610" w14:textId="40E7F8F8" w:rsidR="00466F64" w:rsidRPr="000F0AEF" w:rsidRDefault="00466F64" w:rsidP="000F0AEF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0F0AEF" w:rsidSect="00E05F84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01F7D" w14:textId="77777777" w:rsidR="00850D3E" w:rsidRDefault="00850D3E" w:rsidP="00117666">
      <w:pPr>
        <w:spacing w:after="0"/>
      </w:pPr>
      <w:r>
        <w:separator/>
      </w:r>
    </w:p>
  </w:endnote>
  <w:endnote w:type="continuationSeparator" w:id="0">
    <w:p w14:paraId="001687D6" w14:textId="77777777" w:rsidR="00850D3E" w:rsidRDefault="00850D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0D544" w14:textId="77777777" w:rsidR="00850D3E" w:rsidRDefault="00850D3E" w:rsidP="00117666">
      <w:pPr>
        <w:spacing w:after="0"/>
      </w:pPr>
      <w:r>
        <w:separator/>
      </w:r>
    </w:p>
  </w:footnote>
  <w:footnote w:type="continuationSeparator" w:id="0">
    <w:p w14:paraId="34AAE266" w14:textId="77777777" w:rsidR="00850D3E" w:rsidRDefault="00850D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0AEF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50D3E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05F84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6871811-083B-4B29-98F3-A0268AE34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615</Words>
  <Characters>3891</Characters>
  <Application>Microsoft Office Word</Application>
  <DocSecurity>0</DocSecurity>
  <Lines>32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